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-570"/>
        <w:tblW w:w="12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0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7D1B06" w:rsidP="007D1B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No (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pl-PL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pl-PL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lang w:eastAsia="pl-PL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Age [</w:t>
            </w:r>
            <w:proofErr w:type="spellStart"/>
            <w:r w:rsidRPr="007D1B06">
              <w:rPr>
                <w:rFonts w:ascii="Times New Roman" w:hAnsi="Times New Roman" w:cs="Times New Roman"/>
              </w:rPr>
              <w:t>years</w:t>
            </w:r>
            <w:proofErr w:type="spellEnd"/>
            <w:r w:rsidRPr="007D1B0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7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Weight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kg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4,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8,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7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Height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m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64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BMI [kg/m2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1,5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1,91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4,250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3,848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4,020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3,834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1,553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8,93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7,654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6,06484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Waist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circumferenc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cm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0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Hip </w:t>
            </w:r>
            <w:proofErr w:type="spellStart"/>
            <w:r w:rsidRPr="007D1B06">
              <w:rPr>
                <w:rFonts w:ascii="Times New Roman" w:hAnsi="Times New Roman" w:cs="Times New Roman"/>
              </w:rPr>
              <w:t>circumferenc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cm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3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WH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9152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461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9310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803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782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9491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0660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9769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9827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97561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Fat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adipos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tissu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kg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8,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4,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0,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7,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0,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3,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2,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0,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5,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6,34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Fat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adipos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tissu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3,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9,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4,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4,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8,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7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8,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7,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8,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7,77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Visceral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adipos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tissu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cm3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50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59,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59,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29,8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Subcutainous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adipos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tissu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cm3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7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VAT [%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3,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4,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4,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4,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6,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4,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5,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7,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8,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6,21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SAT [%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6,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5,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5,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5,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3,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5,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4,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2,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1,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3,79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VAT/S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,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,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,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,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TNF-α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,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5,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3,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,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8,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8,2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,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2,2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4,2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5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Interleuiin-8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50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sICAM1 CD24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,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,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,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6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8,12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Calprotectin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7,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9,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60,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7,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63,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84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5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1,4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lastRenderedPageBreak/>
              <w:t xml:space="preserve">MMP-9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,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8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MMP-2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5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7D1B06" w:rsidRDefault="003344E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TLR 2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4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6,7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,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,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1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co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8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a</w:t>
            </w:r>
            <w:proofErr w:type="spellEnd"/>
            <w:r>
              <w:rPr>
                <w:rFonts w:ascii="Calibri" w:hAnsi="Calibri" w:cs="Calibri"/>
                <w:color w:val="000000"/>
              </w:rPr>
              <w:t>-I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25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73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95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36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,14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50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26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22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33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,4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leste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L-choleste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DL-choleste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</w:tr>
      <w:tr w:rsidR="007D1B06" w:rsidRPr="007D1B06" w:rsidTr="007D1B0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iglicerid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B06" w:rsidRDefault="007D1B06" w:rsidP="007D1B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</w:t>
            </w:r>
          </w:p>
        </w:tc>
      </w:tr>
    </w:tbl>
    <w:p w:rsidR="003344E6" w:rsidRPr="007D1B06" w:rsidRDefault="003344E6">
      <w:pPr>
        <w:rPr>
          <w:rFonts w:ascii="Times New Roman" w:hAnsi="Times New Roman" w:cs="Times New Roman"/>
        </w:rPr>
      </w:pPr>
    </w:p>
    <w:p w:rsidR="003344E6" w:rsidRPr="007D1B06" w:rsidRDefault="003344E6">
      <w:pPr>
        <w:rPr>
          <w:rFonts w:ascii="Times New Roman" w:hAnsi="Times New Roman" w:cs="Times New Roman"/>
        </w:rPr>
      </w:pPr>
      <w:r w:rsidRPr="007D1B06">
        <w:rPr>
          <w:rFonts w:ascii="Times New Roman" w:hAnsi="Times New Roman" w:cs="Times New Roman"/>
        </w:rPr>
        <w:br w:type="page"/>
      </w:r>
    </w:p>
    <w:tbl>
      <w:tblPr>
        <w:tblW w:w="8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0"/>
        <w:gridCol w:w="976"/>
        <w:gridCol w:w="976"/>
        <w:gridCol w:w="976"/>
        <w:gridCol w:w="976"/>
        <w:gridCol w:w="976"/>
        <w:gridCol w:w="976"/>
      </w:tblGrid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7D1B06" w:rsidP="007D1B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No (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pl-PL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pl-PL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lang w:eastAsia="pl-PL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334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334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334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334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334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E6" w:rsidRPr="003344E6" w:rsidRDefault="003344E6" w:rsidP="00334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7D1B06">
              <w:rPr>
                <w:rFonts w:ascii="Times New Roman" w:eastAsia="Times New Roman" w:hAnsi="Times New Roman" w:cs="Times New Roman"/>
                <w:lang w:eastAsia="pl-PL"/>
              </w:rPr>
              <w:t>6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Age [</w:t>
            </w:r>
            <w:proofErr w:type="spellStart"/>
            <w:r w:rsidRPr="007D1B06">
              <w:rPr>
                <w:rFonts w:ascii="Times New Roman" w:hAnsi="Times New Roman" w:cs="Times New Roman"/>
              </w:rPr>
              <w:t>years</w:t>
            </w:r>
            <w:proofErr w:type="spellEnd"/>
            <w:r w:rsidRPr="007D1B0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8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Weight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kg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62,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9,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1,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4,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69,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68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Height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m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6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78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BMI [kg/m2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3,82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3,085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2,692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2,980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2,533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1,46194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Waist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circumferenc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cm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6,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0,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4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Hip </w:t>
            </w:r>
            <w:proofErr w:type="spellStart"/>
            <w:r w:rsidRPr="007D1B06">
              <w:rPr>
                <w:rFonts w:ascii="Times New Roman" w:hAnsi="Times New Roman" w:cs="Times New Roman"/>
              </w:rPr>
              <w:t>circumferenc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cm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6,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4,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4,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0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WH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7525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7918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9160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468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9595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4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Fat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adipos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tissu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kg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7,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7,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1,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6,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7,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6,29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Fat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adipos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tissu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7,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8,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9,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0,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4,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3,96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Visceral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adipos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tissu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cm3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66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Subcutainous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adipos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1B06">
              <w:rPr>
                <w:rFonts w:ascii="Times New Roman" w:hAnsi="Times New Roman" w:cs="Times New Roman"/>
              </w:rPr>
              <w:t>tissue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[cm3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6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VAT [%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5,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9,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5,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3,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2,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6,42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SAT [%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4,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0,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4,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3,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7,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53,58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>VAT/S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7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TNF-α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6,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5,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5,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7,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Interleuiin-8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37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sICAM1 CD24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,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8,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29,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7,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5,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6,4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proofErr w:type="spellStart"/>
            <w:r w:rsidRPr="007D1B06">
              <w:rPr>
                <w:rFonts w:ascii="Times New Roman" w:hAnsi="Times New Roman" w:cs="Times New Roman"/>
              </w:rPr>
              <w:t>Calprotectin</w:t>
            </w:r>
            <w:proofErr w:type="spellEnd"/>
            <w:r w:rsidRPr="007D1B06">
              <w:rPr>
                <w:rFonts w:ascii="Times New Roman" w:hAnsi="Times New Roman" w:cs="Times New Roman"/>
              </w:rPr>
              <w:t xml:space="preserve"> 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30,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5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lastRenderedPageBreak/>
              <w:t xml:space="preserve">MMP-9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,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3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MMP-2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42</w:t>
            </w:r>
          </w:p>
        </w:tc>
      </w:tr>
      <w:tr w:rsidR="007D1B06" w:rsidRPr="007D1B06" w:rsidTr="003344E6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7D1B06" w:rsidRDefault="007D1B06" w:rsidP="007D1B06">
            <w:pPr>
              <w:rPr>
                <w:rFonts w:ascii="Times New Roman" w:hAnsi="Times New Roman" w:cs="Times New Roman"/>
              </w:rPr>
            </w:pPr>
            <w:r w:rsidRPr="007D1B06">
              <w:rPr>
                <w:rFonts w:ascii="Times New Roman" w:hAnsi="Times New Roman" w:cs="Times New Roman"/>
              </w:rPr>
              <w:t xml:space="preserve">TLR 2 </w:t>
            </w:r>
            <w:r w:rsidRPr="007D1B06">
              <w:rPr>
                <w:rFonts w:ascii="Times New Roman" w:hAnsi="Times New Roman" w:cs="Times New Roman"/>
                <w:bCs/>
              </w:rPr>
              <w:t>[</w:t>
            </w:r>
            <w:proofErr w:type="spellStart"/>
            <w:r w:rsidRPr="007D1B06">
              <w:rPr>
                <w:rFonts w:ascii="Times New Roman" w:hAnsi="Times New Roman" w:cs="Times New Roman"/>
                <w:bCs/>
              </w:rPr>
              <w:t>pg</w:t>
            </w:r>
            <w:proofErr w:type="spellEnd"/>
            <w:r w:rsidRPr="007D1B06">
              <w:rPr>
                <w:rFonts w:ascii="Times New Roman" w:hAnsi="Times New Roman" w:cs="Times New Roman"/>
                <w:bCs/>
              </w:rPr>
              <w:t>/m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4,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0,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06" w:rsidRPr="003344E6" w:rsidRDefault="007D1B06" w:rsidP="007D1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3344E6">
              <w:rPr>
                <w:rFonts w:ascii="Times New Roman" w:eastAsia="Times New Roman" w:hAnsi="Times New Roman" w:cs="Times New Roman"/>
                <w:lang w:eastAsia="pl-PL"/>
              </w:rPr>
              <w:t>1,5</w:t>
            </w:r>
          </w:p>
        </w:tc>
      </w:tr>
    </w:tbl>
    <w:p w:rsidR="007D1B06" w:rsidRDefault="007D1B06">
      <w:pPr>
        <w:rPr>
          <w:rFonts w:ascii="Times New Roman" w:hAnsi="Times New Roman" w:cs="Times New Roman"/>
        </w:rPr>
      </w:pPr>
    </w:p>
    <w:p w:rsidR="007D1B06" w:rsidRDefault="007D1B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D4CD8" w:rsidRPr="007D1B06" w:rsidRDefault="00FD4CD8">
      <w:pPr>
        <w:rPr>
          <w:rFonts w:ascii="Times New Roman" w:hAnsi="Times New Roman" w:cs="Times New Roman"/>
        </w:rPr>
      </w:pPr>
    </w:p>
    <w:sectPr w:rsidR="00FD4CD8" w:rsidRPr="007D1B06" w:rsidSect="003344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4E6"/>
    <w:rsid w:val="00171ED1"/>
    <w:rsid w:val="003344E6"/>
    <w:rsid w:val="007D1B06"/>
    <w:rsid w:val="00815BE6"/>
    <w:rsid w:val="00FD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C9FF71-EB27-4571-87D4-7FFB97513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20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0-05-12T19:47:00Z</dcterms:created>
  <dcterms:modified xsi:type="dcterms:W3CDTF">2020-05-12T20:03:00Z</dcterms:modified>
</cp:coreProperties>
</file>